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418"/>
        <w:gridCol w:w="992"/>
        <w:gridCol w:w="851"/>
        <w:gridCol w:w="1417"/>
        <w:gridCol w:w="941"/>
      </w:tblGrid>
      <w:tr w:rsidR="005D069D" w:rsidTr="005D069D">
        <w:tc>
          <w:tcPr>
            <w:tcW w:w="90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GoBack"/>
            <w:bookmarkEnd w:id="0"/>
            <w:r w:rsidRPr="00F2402F">
              <w:rPr>
                <w:rFonts w:ascii="Times New Roman" w:hAnsi="Times New Roman" w:cs="Times New Roman"/>
                <w:sz w:val="22"/>
              </w:rPr>
              <w:t>S</w:t>
            </w:r>
            <w:r w:rsidR="00F2402F" w:rsidRPr="00F2402F">
              <w:rPr>
                <w:rFonts w:ascii="Times New Roman" w:hAnsi="Times New Roman" w:cs="Times New Roman"/>
                <w:sz w:val="22"/>
              </w:rPr>
              <w:t>3</w:t>
            </w:r>
            <w:r w:rsidRPr="00F2402F">
              <w:rPr>
                <w:rFonts w:ascii="Times New Roman" w:hAnsi="Times New Roman" w:cs="Times New Roman"/>
                <w:sz w:val="22"/>
              </w:rPr>
              <w:t xml:space="preserve"> table. Univariate and multivariate logistic regression analyses of risk factors for presence of preoperative CTCs</w:t>
            </w:r>
          </w:p>
        </w:tc>
      </w:tr>
      <w:tr w:rsidR="005D069D" w:rsidTr="005D069D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Univariate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Multivariate*</w:t>
            </w:r>
          </w:p>
        </w:tc>
      </w:tr>
      <w:tr w:rsidR="005D069D" w:rsidTr="005D069D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95% P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95% PI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5D069D" w:rsidTr="005D069D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125</w:t>
            </w: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≤ 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&gt; 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977-3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876-2.9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A-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149</w:t>
            </w: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≤ 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&gt;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2.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162-3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849-2.9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T or M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enign to border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aligna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2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306-4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2.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306-4.2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rPr>
          <w:trHeight w:val="6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Tumor size (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≤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gt;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659-2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scit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256</w:t>
            </w: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5D069D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Y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2.7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051-7.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1.8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651-4.9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D069D" w:rsidTr="00F2402F">
        <w:trPr>
          <w:trHeight w:val="70"/>
        </w:trPr>
        <w:tc>
          <w:tcPr>
            <w:tcW w:w="90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* Backward, conditional method</w:t>
            </w:r>
          </w:p>
          <w:p w:rsidR="005D069D" w:rsidRPr="00F2402F" w:rsidRDefault="005D069D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TC, circulating tumor cells; CA, cancer antigen; CT, computerized tomography; MRI, magnetic resonance imaging</w:t>
            </w:r>
          </w:p>
        </w:tc>
      </w:tr>
    </w:tbl>
    <w:p w:rsidR="00C4414E" w:rsidRDefault="00C4414E" w:rsidP="005D069D">
      <w:pPr>
        <w:widowControl/>
        <w:wordWrap/>
        <w:autoSpaceDE/>
        <w:autoSpaceDN/>
      </w:pPr>
    </w:p>
    <w:sectPr w:rsidR="00C441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7D53" w:rsidRDefault="00A37D53" w:rsidP="00AD0CB2">
      <w:pPr>
        <w:spacing w:after="0" w:line="240" w:lineRule="auto"/>
      </w:pPr>
      <w:r>
        <w:separator/>
      </w:r>
    </w:p>
  </w:endnote>
  <w:endnote w:type="continuationSeparator" w:id="0">
    <w:p w:rsidR="00A37D53" w:rsidRDefault="00A37D53" w:rsidP="00AD0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7D53" w:rsidRDefault="00A37D53" w:rsidP="00AD0CB2">
      <w:pPr>
        <w:spacing w:after="0" w:line="240" w:lineRule="auto"/>
      </w:pPr>
      <w:r>
        <w:separator/>
      </w:r>
    </w:p>
  </w:footnote>
  <w:footnote w:type="continuationSeparator" w:id="0">
    <w:p w:rsidR="00A37D53" w:rsidRDefault="00A37D53" w:rsidP="00AD0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3111E"/>
    <w:multiLevelType w:val="hybridMultilevel"/>
    <w:tmpl w:val="5E706A12"/>
    <w:lvl w:ilvl="0" w:tplc="34C4C44E">
      <w:start w:val="116"/>
      <w:numFmt w:val="bullet"/>
      <w:lvlText w:val=""/>
      <w:lvlJc w:val="left"/>
      <w:pPr>
        <w:ind w:left="55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1" w15:restartNumberingAfterBreak="0">
    <w:nsid w:val="05BC1D6A"/>
    <w:multiLevelType w:val="hybridMultilevel"/>
    <w:tmpl w:val="C8A02D68"/>
    <w:lvl w:ilvl="0" w:tplc="8E524C48">
      <w:start w:val="7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525CE8"/>
    <w:multiLevelType w:val="hybridMultilevel"/>
    <w:tmpl w:val="79F64690"/>
    <w:lvl w:ilvl="0" w:tplc="76C4BD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61E4B3C"/>
    <w:multiLevelType w:val="hybridMultilevel"/>
    <w:tmpl w:val="7A4C5C70"/>
    <w:lvl w:ilvl="0" w:tplc="51409444">
      <w:start w:val="3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3EF577A"/>
    <w:multiLevelType w:val="hybridMultilevel"/>
    <w:tmpl w:val="D102F31E"/>
    <w:lvl w:ilvl="0" w:tplc="C6206DCE">
      <w:start w:val="116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5" w15:restartNumberingAfterBreak="0">
    <w:nsid w:val="4A183F01"/>
    <w:multiLevelType w:val="hybridMultilevel"/>
    <w:tmpl w:val="5B567BD8"/>
    <w:lvl w:ilvl="0" w:tplc="10DACA1E">
      <w:start w:val="8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0E90435"/>
    <w:multiLevelType w:val="hybridMultilevel"/>
    <w:tmpl w:val="D51AE688"/>
    <w:lvl w:ilvl="0" w:tplc="287433F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8862CDA"/>
    <w:multiLevelType w:val="hybridMultilevel"/>
    <w:tmpl w:val="0CA209AA"/>
    <w:lvl w:ilvl="0" w:tplc="CF580A78">
      <w:start w:val="7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ED05EA4"/>
    <w:multiLevelType w:val="hybridMultilevel"/>
    <w:tmpl w:val="A4246976"/>
    <w:lvl w:ilvl="0" w:tplc="051EC776">
      <w:start w:val="6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5"/>
  </w:num>
  <w:num w:numId="5">
    <w:abstractNumId w:val="6"/>
  </w:num>
  <w:num w:numId="6">
    <w:abstractNumId w:val="3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7DC"/>
    <w:rsid w:val="00007144"/>
    <w:rsid w:val="00014570"/>
    <w:rsid w:val="000439D8"/>
    <w:rsid w:val="00071495"/>
    <w:rsid w:val="0008372F"/>
    <w:rsid w:val="00090E61"/>
    <w:rsid w:val="000B34B9"/>
    <w:rsid w:val="000D2DF0"/>
    <w:rsid w:val="000D5D09"/>
    <w:rsid w:val="000E3CC7"/>
    <w:rsid w:val="0010349E"/>
    <w:rsid w:val="00123BE9"/>
    <w:rsid w:val="00143437"/>
    <w:rsid w:val="00144D6E"/>
    <w:rsid w:val="00166460"/>
    <w:rsid w:val="00175296"/>
    <w:rsid w:val="001752DD"/>
    <w:rsid w:val="0019571B"/>
    <w:rsid w:val="001A1C6A"/>
    <w:rsid w:val="001A660D"/>
    <w:rsid w:val="001B6D9F"/>
    <w:rsid w:val="001D0FD8"/>
    <w:rsid w:val="001E3AF9"/>
    <w:rsid w:val="001E3E7D"/>
    <w:rsid w:val="00202504"/>
    <w:rsid w:val="00211052"/>
    <w:rsid w:val="00217637"/>
    <w:rsid w:val="002327DC"/>
    <w:rsid w:val="00253CB6"/>
    <w:rsid w:val="002578C3"/>
    <w:rsid w:val="002653BA"/>
    <w:rsid w:val="002772F3"/>
    <w:rsid w:val="0028007D"/>
    <w:rsid w:val="002A3EC9"/>
    <w:rsid w:val="002C53E7"/>
    <w:rsid w:val="002D6DB0"/>
    <w:rsid w:val="003160E8"/>
    <w:rsid w:val="00320BA0"/>
    <w:rsid w:val="003531F4"/>
    <w:rsid w:val="003C52E1"/>
    <w:rsid w:val="003C6F1A"/>
    <w:rsid w:val="003F7594"/>
    <w:rsid w:val="00432500"/>
    <w:rsid w:val="004366F2"/>
    <w:rsid w:val="004778C7"/>
    <w:rsid w:val="00484DD3"/>
    <w:rsid w:val="004B1548"/>
    <w:rsid w:val="004B7325"/>
    <w:rsid w:val="004B77DB"/>
    <w:rsid w:val="004D388B"/>
    <w:rsid w:val="004E3E6F"/>
    <w:rsid w:val="00527FA4"/>
    <w:rsid w:val="00543294"/>
    <w:rsid w:val="00552FD6"/>
    <w:rsid w:val="00573FE8"/>
    <w:rsid w:val="005D069D"/>
    <w:rsid w:val="005E2522"/>
    <w:rsid w:val="00601D9A"/>
    <w:rsid w:val="00623368"/>
    <w:rsid w:val="006301E9"/>
    <w:rsid w:val="00636428"/>
    <w:rsid w:val="0066525F"/>
    <w:rsid w:val="006807B6"/>
    <w:rsid w:val="006A6949"/>
    <w:rsid w:val="006D0057"/>
    <w:rsid w:val="00705B92"/>
    <w:rsid w:val="007235BC"/>
    <w:rsid w:val="007373F1"/>
    <w:rsid w:val="0074176F"/>
    <w:rsid w:val="00746AA1"/>
    <w:rsid w:val="00775F54"/>
    <w:rsid w:val="00787F16"/>
    <w:rsid w:val="00832407"/>
    <w:rsid w:val="008452E5"/>
    <w:rsid w:val="008571EF"/>
    <w:rsid w:val="00864F38"/>
    <w:rsid w:val="0089047C"/>
    <w:rsid w:val="008B01A8"/>
    <w:rsid w:val="008D3B44"/>
    <w:rsid w:val="00900DEA"/>
    <w:rsid w:val="0091220E"/>
    <w:rsid w:val="00922F57"/>
    <w:rsid w:val="00964F88"/>
    <w:rsid w:val="0097362D"/>
    <w:rsid w:val="00981BB9"/>
    <w:rsid w:val="009C31AE"/>
    <w:rsid w:val="009F5EC2"/>
    <w:rsid w:val="00A351C0"/>
    <w:rsid w:val="00A37D53"/>
    <w:rsid w:val="00A4174E"/>
    <w:rsid w:val="00A801B2"/>
    <w:rsid w:val="00A92BB1"/>
    <w:rsid w:val="00AB6197"/>
    <w:rsid w:val="00AC4CCA"/>
    <w:rsid w:val="00AD0CB2"/>
    <w:rsid w:val="00B17478"/>
    <w:rsid w:val="00B942D1"/>
    <w:rsid w:val="00BC69EB"/>
    <w:rsid w:val="00C04CEB"/>
    <w:rsid w:val="00C06EC8"/>
    <w:rsid w:val="00C14A5A"/>
    <w:rsid w:val="00C205E3"/>
    <w:rsid w:val="00C32BBC"/>
    <w:rsid w:val="00C34ECC"/>
    <w:rsid w:val="00C3530C"/>
    <w:rsid w:val="00C4414E"/>
    <w:rsid w:val="00C530EB"/>
    <w:rsid w:val="00C56744"/>
    <w:rsid w:val="00C70815"/>
    <w:rsid w:val="00CB5343"/>
    <w:rsid w:val="00D30FA1"/>
    <w:rsid w:val="00D44288"/>
    <w:rsid w:val="00D72DC1"/>
    <w:rsid w:val="00DC3AF0"/>
    <w:rsid w:val="00DC4D26"/>
    <w:rsid w:val="00DE10FA"/>
    <w:rsid w:val="00E027E8"/>
    <w:rsid w:val="00E30F3F"/>
    <w:rsid w:val="00E54DE4"/>
    <w:rsid w:val="00EC080F"/>
    <w:rsid w:val="00ED5568"/>
    <w:rsid w:val="00EE0FD3"/>
    <w:rsid w:val="00EE22DC"/>
    <w:rsid w:val="00F2402F"/>
    <w:rsid w:val="00F314A2"/>
    <w:rsid w:val="00FD31AF"/>
    <w:rsid w:val="00FE0CCD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3038AF-00B8-4B8C-A196-67E6C605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53CB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D0C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D0CB2"/>
  </w:style>
  <w:style w:type="paragraph" w:styleId="a6">
    <w:name w:val="footer"/>
    <w:basedOn w:val="a"/>
    <w:link w:val="Char0"/>
    <w:uiPriority w:val="99"/>
    <w:unhideWhenUsed/>
    <w:rsid w:val="00AD0C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D0CB2"/>
  </w:style>
  <w:style w:type="character" w:customStyle="1" w:styleId="A7">
    <w:name w:val="A7"/>
    <w:uiPriority w:val="99"/>
    <w:rsid w:val="00144D6E"/>
    <w:rPr>
      <w:b/>
      <w:bCs/>
      <w:color w:val="211D1E"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2025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0250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Min Choi</dc:creator>
  <cp:keywords/>
  <dc:description/>
  <cp:lastModifiedBy>kumc</cp:lastModifiedBy>
  <cp:revision>3</cp:revision>
  <dcterms:created xsi:type="dcterms:W3CDTF">2024-05-23T01:26:00Z</dcterms:created>
  <dcterms:modified xsi:type="dcterms:W3CDTF">2024-05-23T01:26:00Z</dcterms:modified>
</cp:coreProperties>
</file>